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"/>
        <w:gridCol w:w="375"/>
        <w:gridCol w:w="375"/>
        <w:gridCol w:w="375"/>
        <w:gridCol w:w="555"/>
        <w:gridCol w:w="360"/>
        <w:gridCol w:w="375"/>
        <w:gridCol w:w="375"/>
        <w:gridCol w:w="375"/>
        <w:gridCol w:w="555"/>
        <w:gridCol w:w="375"/>
        <w:gridCol w:w="375"/>
        <w:gridCol w:w="375"/>
        <w:gridCol w:w="375"/>
        <w:gridCol w:w="555"/>
      </w:tblGrid>
      <w:tr w:rsidR="006B5E03" w:rsidRPr="006B5E03" w14:paraId="297B92FF" w14:textId="77777777" w:rsidTr="006B5E03">
        <w:trPr>
          <w:trHeight w:val="225"/>
        </w:trPr>
        <w:tc>
          <w:tcPr>
            <w:tcW w:w="2055" w:type="dxa"/>
            <w:gridSpan w:val="5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C1B0F4" w14:textId="77777777" w:rsidR="006B5E03" w:rsidRPr="006B5E03" w:rsidRDefault="006B5E03" w:rsidP="006B5E0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6B5E03">
              <w:rPr>
                <w:rFonts w:ascii="Helvetica Neue" w:hAnsi="Helvetica Neue" w:cs="Times New Roman"/>
                <w:b/>
                <w:bCs/>
                <w:color w:val="000000"/>
                <w:sz w:val="18"/>
                <w:szCs w:val="18"/>
              </w:rPr>
              <w:t>Cerveza</w:t>
            </w:r>
            <w:proofErr w:type="spellEnd"/>
          </w:p>
        </w:tc>
        <w:tc>
          <w:tcPr>
            <w:tcW w:w="2040" w:type="dxa"/>
            <w:gridSpan w:val="5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AE8065" w14:textId="77777777" w:rsidR="006B5E03" w:rsidRPr="006B5E03" w:rsidRDefault="006B5E03" w:rsidP="006B5E0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6B5E03">
              <w:rPr>
                <w:rFonts w:ascii="Helvetica Neue" w:hAnsi="Helvetica Neue" w:cs="Times New Roman"/>
                <w:b/>
                <w:bCs/>
                <w:color w:val="000000"/>
                <w:sz w:val="18"/>
                <w:szCs w:val="18"/>
              </w:rPr>
              <w:t>Batido</w:t>
            </w:r>
            <w:proofErr w:type="spellEnd"/>
          </w:p>
        </w:tc>
        <w:tc>
          <w:tcPr>
            <w:tcW w:w="2055" w:type="dxa"/>
            <w:gridSpan w:val="5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8070FE" w14:textId="77777777" w:rsidR="006B5E03" w:rsidRPr="006B5E03" w:rsidRDefault="006B5E03" w:rsidP="006B5E0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6B5E03">
              <w:rPr>
                <w:rFonts w:ascii="Helvetica Neue" w:hAnsi="Helvetica Neue" w:cs="Times New Roman"/>
                <w:b/>
                <w:bCs/>
                <w:color w:val="000000"/>
                <w:sz w:val="18"/>
                <w:szCs w:val="18"/>
              </w:rPr>
              <w:t>Refresco</w:t>
            </w:r>
            <w:proofErr w:type="spellEnd"/>
          </w:p>
        </w:tc>
      </w:tr>
      <w:tr w:rsidR="006B5E03" w:rsidRPr="006B5E03" w14:paraId="3E519917" w14:textId="77777777" w:rsidTr="006B5E03">
        <w:trPr>
          <w:trHeight w:val="180"/>
        </w:trPr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C3087F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635" w:type="dxa"/>
            <w:gridSpan w:val="4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29AB08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</w:rPr>
              <w:t>Insertion Order</w:t>
            </w:r>
          </w:p>
        </w:tc>
        <w:tc>
          <w:tcPr>
            <w:tcW w:w="36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9322E7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635" w:type="dxa"/>
            <w:gridSpan w:val="4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AEDF52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</w:rPr>
              <w:t>Insertion Order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BA19BD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635" w:type="dxa"/>
            <w:gridSpan w:val="4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7A5668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</w:rPr>
              <w:t>Insertion Order</w:t>
            </w:r>
          </w:p>
        </w:tc>
      </w:tr>
      <w:tr w:rsidR="006B5E03" w:rsidRPr="006B5E03" w14:paraId="27C49CF5" w14:textId="77777777" w:rsidTr="006B5E03">
        <w:trPr>
          <w:trHeight w:val="180"/>
        </w:trPr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6AE1DE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</w:rPr>
              <w:t>Trial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67EBAC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C90025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178367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18D8D6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36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438274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</w:rPr>
              <w:t>Trial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F06799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C308B0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3112F1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B07A92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5B16C5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</w:rPr>
              <w:t>Trial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855458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01601A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D09EC3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676618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6B5E03" w:rsidRPr="006B5E03" w14:paraId="5706D296" w14:textId="77777777" w:rsidTr="006B5E03">
        <w:trPr>
          <w:trHeight w:val="180"/>
        </w:trPr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C62E9B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F6D4B7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4B333E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F9A54B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470AEE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7B40C0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6FDBFF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577BBC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32BAAF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3087D1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D73843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964C4B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F98693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ACB17D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21B417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6B5E03" w:rsidRPr="006B5E03" w14:paraId="3D71F28B" w14:textId="77777777" w:rsidTr="006B5E03">
        <w:trPr>
          <w:trHeight w:val="180"/>
        </w:trPr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C9A4A0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BD69B0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8C5D6E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E90C4C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897017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9DE9D6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209B86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FB22EB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7776E5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19341D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F11F5D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4D2306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45A121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4343E2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900738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6B5E03" w:rsidRPr="006B5E03" w14:paraId="6207FEB8" w14:textId="77777777" w:rsidTr="006B5E03">
        <w:trPr>
          <w:trHeight w:val="180"/>
        </w:trPr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729A6F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9B694B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233B55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A82AF6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84D53E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F57601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BCCCF7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102050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B444DA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C223FB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EB2448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DBBEAA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2E57CC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EB175C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EBEDA0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6B5E03" w:rsidRPr="006B5E03" w14:paraId="6A5C277E" w14:textId="77777777" w:rsidTr="006B5E03">
        <w:trPr>
          <w:trHeight w:val="195"/>
        </w:trPr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C3D2C0" w14:textId="77777777" w:rsidR="006B5E03" w:rsidRPr="006B5E03" w:rsidRDefault="006B5E03" w:rsidP="006B5E03">
            <w:pPr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78FDE5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B1147A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6B87CD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45AA80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AAC0FA" w14:textId="77777777" w:rsidR="006B5E03" w:rsidRPr="006B5E03" w:rsidRDefault="006B5E03" w:rsidP="006B5E03">
            <w:pPr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B9ED71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D6F1DA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08FDF4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03579A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44803E" w14:textId="77777777" w:rsidR="006B5E03" w:rsidRPr="006B5E03" w:rsidRDefault="006B5E03" w:rsidP="006B5E03">
            <w:pPr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F8A770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3C3027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10386A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50F1E2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6B5E03" w:rsidRPr="006B5E03" w14:paraId="74A7BF10" w14:textId="77777777" w:rsidTr="006B5E03">
        <w:trPr>
          <w:trHeight w:val="210"/>
        </w:trPr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63F60C" w14:textId="77777777" w:rsidR="006B5E03" w:rsidRPr="006B5E03" w:rsidRDefault="006B5E03" w:rsidP="006B5E03">
            <w:pPr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E30C11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52BCA0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1AEE70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3A0DE2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339714" w14:textId="77777777" w:rsidR="006B5E03" w:rsidRPr="006B5E03" w:rsidRDefault="006B5E03" w:rsidP="006B5E03">
            <w:pPr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36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37BD65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45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69B184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CC0F63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771B51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5F9770" w14:textId="77777777" w:rsidR="006B5E03" w:rsidRPr="006B5E03" w:rsidRDefault="006B5E03" w:rsidP="006B5E03">
            <w:pPr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41998C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AC8559" w14:textId="77777777" w:rsidR="006B5E03" w:rsidRPr="006B5E03" w:rsidRDefault="006B5E03" w:rsidP="006B5E0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8479FA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485312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6B5E03" w:rsidRPr="006B5E03" w14:paraId="5923EA8F" w14:textId="77777777" w:rsidTr="006B5E03">
        <w:trPr>
          <w:trHeight w:val="180"/>
        </w:trPr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59CDBC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368821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1123DF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99D93B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2FA79E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3E238D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E6B92E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5AF533" w14:textId="77777777" w:rsidR="006B5E03" w:rsidRPr="006B5E03" w:rsidRDefault="006B5E03" w:rsidP="006B5E03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7D770C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4CF92D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0009E5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8841CD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512460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ED349E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085EA7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6B5E03" w:rsidRPr="006B5E03" w14:paraId="72FD8D10" w14:textId="77777777" w:rsidTr="006B5E03">
        <w:trPr>
          <w:trHeight w:val="180"/>
        </w:trPr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EA4B23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5159BB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EC1081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422031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D9F741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EF5167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12BF9F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4E237B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B41519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9A641B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FF3BC0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A3E35A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55F326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5DD186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3BB78E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6B5E03" w:rsidRPr="006B5E03" w14:paraId="156FC844" w14:textId="77777777" w:rsidTr="006B5E03">
        <w:trPr>
          <w:trHeight w:val="195"/>
        </w:trPr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198DC9" w14:textId="77777777" w:rsidR="006B5E03" w:rsidRPr="006B5E03" w:rsidRDefault="006B5E03" w:rsidP="006B5E03">
            <w:pPr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610BF1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141809" w14:textId="77777777" w:rsidR="006B5E03" w:rsidRPr="006B5E03" w:rsidRDefault="006B5E03" w:rsidP="006B5E0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EAD1EF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848E4D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53D699" w14:textId="77777777" w:rsidR="006B5E03" w:rsidRPr="006B5E03" w:rsidRDefault="006B5E03" w:rsidP="006B5E03">
            <w:pPr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5C6F04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1BD893" w14:textId="77777777" w:rsidR="006B5E03" w:rsidRPr="006B5E03" w:rsidRDefault="006B5E03" w:rsidP="006B5E0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505D5D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1A8A15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30248B" w14:textId="77777777" w:rsidR="006B5E03" w:rsidRPr="006B5E03" w:rsidRDefault="006B5E03" w:rsidP="006B5E03">
            <w:pPr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F6A4F7" w14:textId="77777777" w:rsidR="006B5E03" w:rsidRPr="006B5E03" w:rsidRDefault="006B5E03" w:rsidP="006B5E0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23619C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647B41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D967CC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6B5E03" w:rsidRPr="006B5E03" w14:paraId="4C6B604D" w14:textId="77777777" w:rsidTr="006B5E03">
        <w:trPr>
          <w:trHeight w:val="180"/>
        </w:trPr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62934B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B9A618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25DEAE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DC8BB5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E87812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5311CC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DE8EFC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202527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3E0735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A76560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E90E01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CB3F6A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4C9382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C3BF70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940407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6B5E03" w:rsidRPr="006B5E03" w14:paraId="65186C5D" w14:textId="77777777" w:rsidTr="006B5E03">
        <w:trPr>
          <w:trHeight w:val="180"/>
        </w:trPr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5A490E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B18B2E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354F88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38FCEE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4C1F37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56320F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CB4250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BBE13C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BCA366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D54968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6E1451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0E32E1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C2B835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219442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417AFF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6B5E03" w:rsidRPr="006B5E03" w14:paraId="2E576276" w14:textId="77777777" w:rsidTr="006B5E03">
        <w:trPr>
          <w:trHeight w:val="180"/>
        </w:trPr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0222EB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028A3A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7DD2D2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0DB6F3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308171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E27484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9CA2BA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1B8AF0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AE236F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9211BE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BF9D9C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0E3F9D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AB50FD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4EC369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AB9A9E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6B5E03" w:rsidRPr="006B5E03" w14:paraId="0CC3D75A" w14:textId="77777777" w:rsidTr="006B5E03">
        <w:trPr>
          <w:trHeight w:val="180"/>
        </w:trPr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691225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EA0801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420426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A61453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668AFE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EF201F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B003D3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8FA930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5A9A16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D61D60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31CE7C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CB2005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9849C3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52B7E6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65C858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6B5E03" w:rsidRPr="006B5E03" w14:paraId="65C60868" w14:textId="77777777" w:rsidTr="006B5E03">
        <w:trPr>
          <w:trHeight w:val="180"/>
        </w:trPr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294314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FF369F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DF623B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C83D8F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EE85C4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8EA2D9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0A0F03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EEB810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180CB6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AC8639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A605F6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3F6C42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28FB2A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385644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527101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6B5E03" w:rsidRPr="006B5E03" w14:paraId="0E17E4D2" w14:textId="77777777" w:rsidTr="006B5E03">
        <w:trPr>
          <w:trHeight w:val="180"/>
        </w:trPr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3D5DD6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45D5B3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2410B8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A20A68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760E07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04D8A5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F7EAF7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FDC1FA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0748CD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8094B3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D561A8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104094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8A1960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FC46C8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341509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6B5E03" w:rsidRPr="006B5E03" w14:paraId="7D80BE00" w14:textId="77777777" w:rsidTr="006B5E03">
        <w:trPr>
          <w:trHeight w:val="180"/>
        </w:trPr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B21678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14CCB0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FD66A3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5747DE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6CE285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3ADE1B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67B12F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055030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E1FB6E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779B6E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92972A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BDF5B0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8702BC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8096B3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224368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6B5E03" w:rsidRPr="006B5E03" w14:paraId="0622AB11" w14:textId="77777777" w:rsidTr="006B5E03">
        <w:trPr>
          <w:trHeight w:val="180"/>
        </w:trPr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06024E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93515D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A52D43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C619F6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DEDC2A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B12361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A71E46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413BB2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9BF474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FDE959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EDC1B1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2C6C49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42DCD8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1F50BD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694FAD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</w:tr>
      <w:tr w:rsidR="006B5E03" w:rsidRPr="006B5E03" w14:paraId="69B5C40E" w14:textId="77777777" w:rsidTr="006B5E03">
        <w:trPr>
          <w:trHeight w:val="180"/>
        </w:trPr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097188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555DC0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FA6597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183FB4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509ACF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4FB671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16CC37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A5388A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76E8D0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CE55DE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C10B7B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E21B76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447D65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8B6B86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A8D9BB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6B5E03" w:rsidRPr="006B5E03" w14:paraId="636382B8" w14:textId="77777777" w:rsidTr="006B5E03">
        <w:trPr>
          <w:trHeight w:val="180"/>
        </w:trPr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2F474A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CEEBE7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3CC6E0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A63D90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94B45F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D89267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7556DB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91D671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DC8072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3875A0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05374B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270C9E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1BD11A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31CC21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70E73B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6B5E03" w:rsidRPr="006B5E03" w14:paraId="652BAD14" w14:textId="77777777" w:rsidTr="006B5E03">
        <w:trPr>
          <w:trHeight w:val="195"/>
        </w:trPr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9AC733" w14:textId="77777777" w:rsidR="006B5E03" w:rsidRPr="006B5E03" w:rsidRDefault="006B5E03" w:rsidP="006B5E03">
            <w:pPr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D8EC94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F8F01D" w14:textId="77777777" w:rsidR="006B5E03" w:rsidRPr="006B5E03" w:rsidRDefault="006B5E03" w:rsidP="006B5E0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20563D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99237F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F3A7F6" w14:textId="77777777" w:rsidR="006B5E03" w:rsidRPr="006B5E03" w:rsidRDefault="006B5E03" w:rsidP="006B5E03">
            <w:pPr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7F66B3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93D52B" w14:textId="77777777" w:rsidR="006B5E03" w:rsidRPr="006B5E03" w:rsidRDefault="006B5E03" w:rsidP="006B5E0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659AEE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F55ACE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A9491C" w14:textId="77777777" w:rsidR="006B5E03" w:rsidRPr="006B5E03" w:rsidRDefault="006B5E03" w:rsidP="006B5E03">
            <w:pPr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667A75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74B8B1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DE1E25" w14:textId="77777777" w:rsidR="006B5E03" w:rsidRPr="006B5E03" w:rsidRDefault="006B5E03" w:rsidP="006B5E03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371BA1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6B5E03" w:rsidRPr="006B5E03" w14:paraId="497576E8" w14:textId="77777777" w:rsidTr="006B5E03">
        <w:trPr>
          <w:trHeight w:val="180"/>
        </w:trPr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9BBDF1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D2B30D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2BADCD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B74E2A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3E800B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C2F737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92F549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D8D879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F56377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F586F9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47E7E1" w14:textId="77777777" w:rsidR="006B5E03" w:rsidRPr="006B5E03" w:rsidRDefault="006B5E03" w:rsidP="006B5E03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979261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D785CF" w14:textId="77777777" w:rsidR="006B5E03" w:rsidRPr="006B5E03" w:rsidRDefault="006B5E03" w:rsidP="006B5E03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6B5E03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34FF43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317580" w14:textId="77777777" w:rsidR="006B5E03" w:rsidRPr="006B5E03" w:rsidRDefault="006B5E03" w:rsidP="006B5E03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</w:tbl>
    <w:p w14:paraId="61A1FD22" w14:textId="77777777" w:rsidR="00135C14" w:rsidRDefault="00135C14" w:rsidP="00135C1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 Bold" w:hAnsi="Times New Roman Bold" w:cs="Times New Roman Bold"/>
          <w:b/>
          <w:bCs/>
          <w:color w:val="000000"/>
        </w:rPr>
      </w:pPr>
    </w:p>
    <w:p w14:paraId="52B20691" w14:textId="25033232" w:rsidR="00447D4D" w:rsidRPr="00581951" w:rsidRDefault="002F4C8B" w:rsidP="00135C1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bookmarkStart w:id="0" w:name="_GoBack"/>
      <w:r w:rsidRPr="00581951">
        <w:rPr>
          <w:rFonts w:ascii="Times New Roman" w:hAnsi="Times New Roman" w:cs="Times New Roman"/>
          <w:b/>
          <w:bCs/>
          <w:color w:val="000000"/>
        </w:rPr>
        <w:t xml:space="preserve">Table </w:t>
      </w:r>
      <w:r w:rsidR="00581951" w:rsidRPr="00581951">
        <w:rPr>
          <w:rFonts w:ascii="Times New Roman" w:hAnsi="Times New Roman" w:cs="Times New Roman"/>
          <w:b/>
          <w:bCs/>
          <w:color w:val="000000"/>
        </w:rPr>
        <w:t>6</w:t>
      </w:r>
      <w:r w:rsidR="000D41BA" w:rsidRPr="00581951">
        <w:rPr>
          <w:rFonts w:ascii="Times New Roman" w:hAnsi="Times New Roman" w:cs="Times New Roman"/>
          <w:b/>
          <w:bCs/>
          <w:color w:val="000000"/>
        </w:rPr>
        <w:t xml:space="preserve">. </w:t>
      </w:r>
      <w:r w:rsidR="00135C14" w:rsidRPr="00581951">
        <w:rPr>
          <w:rFonts w:ascii="Times New Roman" w:hAnsi="Times New Roman" w:cs="Times New Roman"/>
          <w:b/>
          <w:bCs/>
          <w:color w:val="000000"/>
        </w:rPr>
        <w:t xml:space="preserve">Narrow vs. Wide Equal Water Levels: </w:t>
      </w:r>
      <w:r w:rsidR="00135C14" w:rsidRPr="00581951">
        <w:rPr>
          <w:rFonts w:ascii="Times New Roman" w:hAnsi="Times New Roman" w:cs="Times New Roman"/>
          <w:color w:val="000000"/>
        </w:rPr>
        <w:t xml:space="preserve">the order in which objects were inserted (columns) into functional narrow (dark gray) or non-functional wide (light gray) water tubes and whether the bird successfully obtained the food (marked with an X) for trials 1-20 (rows). </w:t>
      </w:r>
      <w:proofErr w:type="gramStart"/>
      <w:r w:rsidR="00135C14" w:rsidRPr="00581951">
        <w:rPr>
          <w:rFonts w:ascii="Times New Roman" w:hAnsi="Times New Roman" w:cs="Times New Roman"/>
          <w:color w:val="000000"/>
        </w:rPr>
        <w:t>Choices where objects were accidentally inserted into the tube are indicated by a black border</w:t>
      </w:r>
      <w:proofErr w:type="gramEnd"/>
      <w:r w:rsidR="00135C14" w:rsidRPr="00581951">
        <w:rPr>
          <w:rFonts w:ascii="Times New Roman" w:hAnsi="Times New Roman" w:cs="Times New Roman"/>
          <w:color w:val="000000"/>
        </w:rPr>
        <w:t xml:space="preserve">. Accidents were kept in the analyses because they still provided an opportunity for the bird to learn something about the task. Note that </w:t>
      </w:r>
      <w:proofErr w:type="spellStart"/>
      <w:r w:rsidR="00135C14" w:rsidRPr="00581951">
        <w:rPr>
          <w:rFonts w:ascii="Times New Roman" w:hAnsi="Times New Roman" w:cs="Times New Roman"/>
          <w:color w:val="000000"/>
        </w:rPr>
        <w:t>Cerveza</w:t>
      </w:r>
      <w:proofErr w:type="spellEnd"/>
      <w:r w:rsidR="00135C14" w:rsidRPr="00581951">
        <w:rPr>
          <w:rFonts w:ascii="Times New Roman" w:hAnsi="Times New Roman" w:cs="Times New Roman"/>
          <w:color w:val="000000"/>
        </w:rPr>
        <w:t xml:space="preserve"> and </w:t>
      </w:r>
      <w:proofErr w:type="spellStart"/>
      <w:r w:rsidR="00135C14" w:rsidRPr="00581951">
        <w:rPr>
          <w:rFonts w:ascii="Times New Roman" w:hAnsi="Times New Roman" w:cs="Times New Roman"/>
          <w:color w:val="000000"/>
        </w:rPr>
        <w:t>Refresco</w:t>
      </w:r>
      <w:proofErr w:type="spellEnd"/>
      <w:r w:rsidR="00135C14" w:rsidRPr="00581951">
        <w:rPr>
          <w:rFonts w:ascii="Times New Roman" w:hAnsi="Times New Roman" w:cs="Times New Roman"/>
          <w:color w:val="000000"/>
        </w:rPr>
        <w:t xml:space="preserve"> obtained food from the wide tube twice because their motivation changed unexpectedly, thus changing their reachable distance.</w:t>
      </w:r>
    </w:p>
    <w:bookmarkEnd w:id="0"/>
    <w:sectPr w:rsidR="00447D4D" w:rsidRPr="00581951" w:rsidSect="00581951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1BA"/>
    <w:rsid w:val="000D41BA"/>
    <w:rsid w:val="00135C14"/>
    <w:rsid w:val="002F4C8B"/>
    <w:rsid w:val="00447D4D"/>
    <w:rsid w:val="00581951"/>
    <w:rsid w:val="006B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A8D3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41B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41B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9</Characters>
  <Application>Microsoft Macintosh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a</dc:creator>
  <cp:keywords/>
  <dc:description/>
  <cp:lastModifiedBy>Corina</cp:lastModifiedBy>
  <cp:revision>5</cp:revision>
  <dcterms:created xsi:type="dcterms:W3CDTF">2016-02-29T18:17:00Z</dcterms:created>
  <dcterms:modified xsi:type="dcterms:W3CDTF">2016-03-01T11:20:00Z</dcterms:modified>
</cp:coreProperties>
</file>